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AF038" w14:textId="696E5880" w:rsidR="00167C87" w:rsidRPr="006B1CE5" w:rsidRDefault="00505657" w:rsidP="008876A9">
      <w:pPr>
        <w:ind w:left="709" w:right="707"/>
        <w:jc w:val="both"/>
        <w:rPr>
          <w:b/>
          <w:bCs/>
          <w:lang w:val="en-US"/>
        </w:rPr>
      </w:pPr>
      <w:r w:rsidRPr="006B1CE5">
        <w:rPr>
          <w:b/>
          <w:lang w:val="en-US"/>
        </w:rPr>
        <w:t>S</w:t>
      </w:r>
      <w:r w:rsidR="00475243">
        <w:rPr>
          <w:b/>
          <w:lang w:val="en-US"/>
        </w:rPr>
        <w:t>3</w:t>
      </w:r>
      <w:bookmarkStart w:id="0" w:name="_GoBack"/>
      <w:bookmarkEnd w:id="0"/>
      <w:r w:rsidR="00855AE6" w:rsidRPr="00855AE6">
        <w:rPr>
          <w:b/>
          <w:lang w:val="en-US"/>
        </w:rPr>
        <w:t xml:space="preserve"> </w:t>
      </w:r>
      <w:r w:rsidR="00855AE6" w:rsidRPr="006B1CE5">
        <w:rPr>
          <w:b/>
          <w:lang w:val="en-US"/>
        </w:rPr>
        <w:t>Table</w:t>
      </w:r>
      <w:r w:rsidR="00167C87" w:rsidRPr="006B1CE5">
        <w:rPr>
          <w:b/>
          <w:lang w:val="en-US"/>
        </w:rPr>
        <w:t xml:space="preserve">. </w:t>
      </w:r>
      <w:r w:rsidR="008876A9" w:rsidRPr="006B1CE5">
        <w:rPr>
          <w:b/>
          <w:bCs/>
          <w:lang w:val="en-US"/>
        </w:rPr>
        <w:t>Conditional indirect effect of gender (male and female) on health-related quality of life through emotional function, body mass index and fatigue</w:t>
      </w:r>
      <w:r w:rsidR="0095529A" w:rsidRPr="006B1CE5">
        <w:rPr>
          <w:b/>
          <w:bCs/>
          <w:lang w:val="en-US"/>
        </w:rPr>
        <w:t xml:space="preserve"> </w:t>
      </w:r>
    </w:p>
    <w:tbl>
      <w:tblPr>
        <w:tblStyle w:val="Tablaconcuadrcula"/>
        <w:tblW w:w="7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1073"/>
        <w:gridCol w:w="1762"/>
        <w:gridCol w:w="1093"/>
        <w:gridCol w:w="1033"/>
      </w:tblGrid>
      <w:tr w:rsidR="008876A9" w:rsidRPr="006B1CE5" w14:paraId="11AC23EF" w14:textId="77777777" w:rsidTr="006B1CE5">
        <w:trPr>
          <w:jc w:val="center"/>
        </w:trPr>
        <w:tc>
          <w:tcPr>
            <w:tcW w:w="2494" w:type="dxa"/>
            <w:tcBorders>
              <w:top w:val="single" w:sz="4" w:space="0" w:color="auto"/>
            </w:tcBorders>
          </w:tcPr>
          <w:p w14:paraId="579A8E09" w14:textId="77777777" w:rsidR="008876A9" w:rsidRPr="006B1CE5" w:rsidRDefault="008876A9" w:rsidP="00C61D5B">
            <w:pPr>
              <w:rPr>
                <w:b/>
                <w:lang w:val="en-GB" w:eastAsia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F47D8EB" w14:textId="77777777" w:rsidR="008876A9" w:rsidRPr="006B1CE5" w:rsidRDefault="008876A9" w:rsidP="00C61D5B">
            <w:pPr>
              <w:jc w:val="center"/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Place of origin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</w:tcBorders>
            <w:hideMark/>
          </w:tcPr>
          <w:p w14:paraId="62598D8E" w14:textId="77777777" w:rsidR="008876A9" w:rsidRPr="006B1CE5" w:rsidRDefault="008876A9" w:rsidP="00C61D5B">
            <w:pPr>
              <w:jc w:val="center"/>
              <w:rPr>
                <w:b/>
                <w:lang w:val="en-GB" w:eastAsia="en-US"/>
              </w:rPr>
            </w:pPr>
            <w:r w:rsidRPr="006B1CE5">
              <w:rPr>
                <w:b/>
                <w:lang w:eastAsia="en-US"/>
              </w:rPr>
              <w:t>E</w:t>
            </w:r>
            <w:r w:rsidRPr="006B1CE5">
              <w:rPr>
                <w:b/>
                <w:lang w:val="en-GB" w:eastAsia="en-US"/>
              </w:rPr>
              <w:t xml:space="preserve">ffect </w:t>
            </w:r>
            <w:r w:rsidRPr="006B1CE5">
              <w:rPr>
                <w:b/>
                <w:i/>
                <w:lang w:val="en-GB" w:eastAsia="en-US"/>
              </w:rPr>
              <w:t>(BootSE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9866CA" w14:textId="77777777" w:rsidR="008876A9" w:rsidRPr="006B1CE5" w:rsidRDefault="008876A9" w:rsidP="00C61D5B">
            <w:pPr>
              <w:jc w:val="center"/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Bootstrapped 95% CI</w:t>
            </w:r>
          </w:p>
        </w:tc>
      </w:tr>
      <w:tr w:rsidR="008876A9" w:rsidRPr="006B1CE5" w14:paraId="16F1AFAA" w14:textId="77777777" w:rsidTr="006B1CE5">
        <w:trPr>
          <w:jc w:val="center"/>
        </w:trPr>
        <w:tc>
          <w:tcPr>
            <w:tcW w:w="2494" w:type="dxa"/>
            <w:tcBorders>
              <w:bottom w:val="single" w:sz="4" w:space="0" w:color="auto"/>
            </w:tcBorders>
          </w:tcPr>
          <w:p w14:paraId="13EB456B" w14:textId="77777777" w:rsidR="008876A9" w:rsidRPr="006B1CE5" w:rsidRDefault="008876A9" w:rsidP="00C61D5B">
            <w:pPr>
              <w:jc w:val="center"/>
              <w:rPr>
                <w:b/>
                <w:i/>
                <w:lang w:val="en-GB" w:eastAsia="en-US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3D2D930" w14:textId="77777777" w:rsidR="008876A9" w:rsidRPr="006B1CE5" w:rsidRDefault="008876A9" w:rsidP="00C61D5B">
            <w:pPr>
              <w:jc w:val="center"/>
              <w:rPr>
                <w:b/>
                <w:i/>
                <w:lang w:val="en-GB" w:eastAsia="en-US"/>
              </w:rPr>
            </w:pPr>
          </w:p>
        </w:tc>
        <w:tc>
          <w:tcPr>
            <w:tcW w:w="1762" w:type="dxa"/>
            <w:vMerge/>
            <w:tcBorders>
              <w:bottom w:val="single" w:sz="4" w:space="0" w:color="auto"/>
            </w:tcBorders>
          </w:tcPr>
          <w:p w14:paraId="0AE2CC93" w14:textId="77777777" w:rsidR="008876A9" w:rsidRPr="006B1CE5" w:rsidRDefault="008876A9" w:rsidP="00C61D5B">
            <w:pPr>
              <w:jc w:val="center"/>
              <w:rPr>
                <w:b/>
                <w:i/>
                <w:lang w:val="en-GB" w:eastAsia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9CED77A" w14:textId="77777777" w:rsidR="008876A9" w:rsidRPr="006B1CE5" w:rsidRDefault="008876A9" w:rsidP="00C61D5B">
            <w:pPr>
              <w:jc w:val="center"/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Lower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4F2D4660" w14:textId="77777777" w:rsidR="008876A9" w:rsidRPr="006B1CE5" w:rsidRDefault="008876A9" w:rsidP="00C61D5B">
            <w:pPr>
              <w:jc w:val="center"/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Upper</w:t>
            </w:r>
          </w:p>
        </w:tc>
      </w:tr>
      <w:tr w:rsidR="008876A9" w:rsidRPr="006B1CE5" w14:paraId="048DEE51" w14:textId="77777777" w:rsidTr="006B1CE5">
        <w:trPr>
          <w:jc w:val="center"/>
        </w:trPr>
        <w:tc>
          <w:tcPr>
            <w:tcW w:w="2494" w:type="dxa"/>
          </w:tcPr>
          <w:p w14:paraId="50ECB79E" w14:textId="77777777" w:rsidR="008876A9" w:rsidRPr="006B1CE5" w:rsidRDefault="008876A9" w:rsidP="00C61D5B">
            <w:p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G – F – Q</w:t>
            </w:r>
          </w:p>
        </w:tc>
        <w:tc>
          <w:tcPr>
            <w:tcW w:w="1073" w:type="dxa"/>
          </w:tcPr>
          <w:p w14:paraId="244CFE58" w14:textId="77777777" w:rsidR="008876A9" w:rsidRPr="006B1CE5" w:rsidRDefault="008876A9" w:rsidP="00C61D5B">
            <w:pPr>
              <w:jc w:val="center"/>
              <w:rPr>
                <w:lang w:eastAsia="en-US"/>
              </w:rPr>
            </w:pPr>
          </w:p>
        </w:tc>
        <w:tc>
          <w:tcPr>
            <w:tcW w:w="1762" w:type="dxa"/>
          </w:tcPr>
          <w:p w14:paraId="38C6368F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2727D575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3E34A440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</w:tr>
      <w:tr w:rsidR="008876A9" w:rsidRPr="006B1CE5" w14:paraId="522308B0" w14:textId="77777777" w:rsidTr="006B1CE5">
        <w:trPr>
          <w:jc w:val="center"/>
        </w:trPr>
        <w:tc>
          <w:tcPr>
            <w:tcW w:w="2494" w:type="dxa"/>
          </w:tcPr>
          <w:p w14:paraId="53FC3C57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1</w:t>
            </w:r>
          </w:p>
        </w:tc>
        <w:tc>
          <w:tcPr>
            <w:tcW w:w="1073" w:type="dxa"/>
          </w:tcPr>
          <w:p w14:paraId="0EA3C82D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eastAsia="en-US"/>
              </w:rPr>
              <w:t>Spain</w:t>
            </w:r>
          </w:p>
        </w:tc>
        <w:tc>
          <w:tcPr>
            <w:tcW w:w="1762" w:type="dxa"/>
          </w:tcPr>
          <w:p w14:paraId="3C430F69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</w:rPr>
              <w:t xml:space="preserve">-0.054 </w:t>
            </w:r>
            <w:r w:rsidRPr="006B1CE5">
              <w:rPr>
                <w:lang w:val="en-GB" w:eastAsia="en-US"/>
              </w:rPr>
              <w:t>(0.029)</w:t>
            </w:r>
          </w:p>
        </w:tc>
        <w:tc>
          <w:tcPr>
            <w:tcW w:w="1093" w:type="dxa"/>
          </w:tcPr>
          <w:p w14:paraId="73B2F74C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</w:rPr>
              <w:t>-0.112</w:t>
            </w:r>
          </w:p>
        </w:tc>
        <w:tc>
          <w:tcPr>
            <w:tcW w:w="1033" w:type="dxa"/>
          </w:tcPr>
          <w:p w14:paraId="33C61BBE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</w:rPr>
              <w:t>0.001</w:t>
            </w:r>
          </w:p>
        </w:tc>
      </w:tr>
      <w:tr w:rsidR="008876A9" w:rsidRPr="006B1CE5" w14:paraId="6559B2EE" w14:textId="77777777" w:rsidTr="006B1CE5">
        <w:trPr>
          <w:jc w:val="center"/>
        </w:trPr>
        <w:tc>
          <w:tcPr>
            <w:tcW w:w="2494" w:type="dxa"/>
          </w:tcPr>
          <w:p w14:paraId="2511186A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2</w:t>
            </w:r>
          </w:p>
        </w:tc>
        <w:tc>
          <w:tcPr>
            <w:tcW w:w="1073" w:type="dxa"/>
          </w:tcPr>
          <w:p w14:paraId="1BE25122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eastAsia="en-US"/>
              </w:rPr>
              <w:t>UK</w:t>
            </w:r>
          </w:p>
        </w:tc>
        <w:tc>
          <w:tcPr>
            <w:tcW w:w="1762" w:type="dxa"/>
          </w:tcPr>
          <w:p w14:paraId="544F48C9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 xml:space="preserve">-0.070 </w:t>
            </w:r>
            <w:r w:rsidRPr="006B1CE5">
              <w:rPr>
                <w:lang w:val="en-GB" w:eastAsia="en-US"/>
              </w:rPr>
              <w:t>(0.038)</w:t>
            </w:r>
          </w:p>
        </w:tc>
        <w:tc>
          <w:tcPr>
            <w:tcW w:w="1093" w:type="dxa"/>
          </w:tcPr>
          <w:p w14:paraId="00A83325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147</w:t>
            </w:r>
          </w:p>
        </w:tc>
        <w:tc>
          <w:tcPr>
            <w:tcW w:w="1033" w:type="dxa"/>
          </w:tcPr>
          <w:p w14:paraId="4FBECA0A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0.002</w:t>
            </w:r>
          </w:p>
        </w:tc>
      </w:tr>
      <w:tr w:rsidR="008876A9" w:rsidRPr="006B1CE5" w14:paraId="41A61224" w14:textId="77777777" w:rsidTr="006B1CE5">
        <w:trPr>
          <w:jc w:val="center"/>
        </w:trPr>
        <w:tc>
          <w:tcPr>
            <w:tcW w:w="2494" w:type="dxa"/>
          </w:tcPr>
          <w:p w14:paraId="3D323CD6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2 – Effect 1</w:t>
            </w:r>
          </w:p>
        </w:tc>
        <w:tc>
          <w:tcPr>
            <w:tcW w:w="1073" w:type="dxa"/>
          </w:tcPr>
          <w:p w14:paraId="4B54B88E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</w:p>
        </w:tc>
        <w:tc>
          <w:tcPr>
            <w:tcW w:w="1762" w:type="dxa"/>
          </w:tcPr>
          <w:p w14:paraId="0C38FF1F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16 (0.010)</w:t>
            </w:r>
          </w:p>
        </w:tc>
        <w:tc>
          <w:tcPr>
            <w:tcW w:w="1093" w:type="dxa"/>
          </w:tcPr>
          <w:p w14:paraId="01A01272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38</w:t>
            </w:r>
          </w:p>
        </w:tc>
        <w:tc>
          <w:tcPr>
            <w:tcW w:w="1033" w:type="dxa"/>
          </w:tcPr>
          <w:p w14:paraId="74F04C25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0.000</w:t>
            </w:r>
          </w:p>
        </w:tc>
      </w:tr>
      <w:tr w:rsidR="008876A9" w:rsidRPr="006B1CE5" w14:paraId="3B428A5D" w14:textId="77777777" w:rsidTr="006B1CE5">
        <w:trPr>
          <w:jc w:val="center"/>
        </w:trPr>
        <w:tc>
          <w:tcPr>
            <w:tcW w:w="2494" w:type="dxa"/>
          </w:tcPr>
          <w:p w14:paraId="1B12C745" w14:textId="77777777" w:rsidR="008876A9" w:rsidRPr="006B1CE5" w:rsidRDefault="008876A9" w:rsidP="00C61D5B">
            <w:p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G – E – F – Q</w:t>
            </w:r>
          </w:p>
        </w:tc>
        <w:tc>
          <w:tcPr>
            <w:tcW w:w="1073" w:type="dxa"/>
          </w:tcPr>
          <w:p w14:paraId="3A7373E4" w14:textId="77777777" w:rsidR="008876A9" w:rsidRPr="006B1CE5" w:rsidRDefault="008876A9" w:rsidP="00C61D5B">
            <w:pPr>
              <w:jc w:val="center"/>
              <w:rPr>
                <w:lang w:eastAsia="en-US"/>
              </w:rPr>
            </w:pPr>
          </w:p>
        </w:tc>
        <w:tc>
          <w:tcPr>
            <w:tcW w:w="1762" w:type="dxa"/>
          </w:tcPr>
          <w:p w14:paraId="7A31B2CA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  <w:tc>
          <w:tcPr>
            <w:tcW w:w="1093" w:type="dxa"/>
          </w:tcPr>
          <w:p w14:paraId="5FA4DBBA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  <w:tc>
          <w:tcPr>
            <w:tcW w:w="1033" w:type="dxa"/>
          </w:tcPr>
          <w:p w14:paraId="528E6196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</w:tr>
      <w:tr w:rsidR="008876A9" w:rsidRPr="006B1CE5" w14:paraId="42B0065D" w14:textId="77777777" w:rsidTr="006B1CE5">
        <w:trPr>
          <w:jc w:val="center"/>
        </w:trPr>
        <w:tc>
          <w:tcPr>
            <w:tcW w:w="2494" w:type="dxa"/>
          </w:tcPr>
          <w:p w14:paraId="02C2E795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1</w:t>
            </w:r>
          </w:p>
        </w:tc>
        <w:tc>
          <w:tcPr>
            <w:tcW w:w="1073" w:type="dxa"/>
          </w:tcPr>
          <w:p w14:paraId="0A3AF1C9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eastAsia="en-US"/>
              </w:rPr>
              <w:t>Spain</w:t>
            </w:r>
          </w:p>
        </w:tc>
        <w:tc>
          <w:tcPr>
            <w:tcW w:w="1762" w:type="dxa"/>
          </w:tcPr>
          <w:p w14:paraId="125A5769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 xml:space="preserve">-0.151 </w:t>
            </w:r>
            <w:r w:rsidRPr="006B1CE5">
              <w:rPr>
                <w:lang w:val="en-GB" w:eastAsia="en-US"/>
              </w:rPr>
              <w:t>(0.030)</w:t>
            </w:r>
          </w:p>
        </w:tc>
        <w:tc>
          <w:tcPr>
            <w:tcW w:w="1093" w:type="dxa"/>
          </w:tcPr>
          <w:p w14:paraId="2ED801C5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212</w:t>
            </w:r>
          </w:p>
        </w:tc>
        <w:tc>
          <w:tcPr>
            <w:tcW w:w="1033" w:type="dxa"/>
          </w:tcPr>
          <w:p w14:paraId="2FC8BAB9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096</w:t>
            </w:r>
          </w:p>
        </w:tc>
      </w:tr>
      <w:tr w:rsidR="008876A9" w:rsidRPr="006B1CE5" w14:paraId="3DFB72DA" w14:textId="77777777" w:rsidTr="006B1CE5">
        <w:trPr>
          <w:jc w:val="center"/>
        </w:trPr>
        <w:tc>
          <w:tcPr>
            <w:tcW w:w="2494" w:type="dxa"/>
          </w:tcPr>
          <w:p w14:paraId="75F0F3FD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2</w:t>
            </w:r>
          </w:p>
        </w:tc>
        <w:tc>
          <w:tcPr>
            <w:tcW w:w="1073" w:type="dxa"/>
          </w:tcPr>
          <w:p w14:paraId="37CD1D1C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UK</w:t>
            </w:r>
          </w:p>
        </w:tc>
        <w:tc>
          <w:tcPr>
            <w:tcW w:w="1762" w:type="dxa"/>
          </w:tcPr>
          <w:p w14:paraId="52E279BC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 xml:space="preserve">-0.196 </w:t>
            </w:r>
            <w:r w:rsidRPr="006B1CE5">
              <w:rPr>
                <w:lang w:val="en-GB" w:eastAsia="en-US"/>
              </w:rPr>
              <w:t>(0.039)</w:t>
            </w:r>
          </w:p>
        </w:tc>
        <w:tc>
          <w:tcPr>
            <w:tcW w:w="1093" w:type="dxa"/>
          </w:tcPr>
          <w:p w14:paraId="556514D6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276</w:t>
            </w:r>
          </w:p>
        </w:tc>
        <w:tc>
          <w:tcPr>
            <w:tcW w:w="1033" w:type="dxa"/>
          </w:tcPr>
          <w:p w14:paraId="21DD3308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124</w:t>
            </w:r>
          </w:p>
        </w:tc>
      </w:tr>
      <w:tr w:rsidR="008876A9" w:rsidRPr="006B1CE5" w14:paraId="0DADC280" w14:textId="77777777" w:rsidTr="006B1CE5">
        <w:trPr>
          <w:jc w:val="center"/>
        </w:trPr>
        <w:tc>
          <w:tcPr>
            <w:tcW w:w="2494" w:type="dxa"/>
          </w:tcPr>
          <w:p w14:paraId="7271F0D4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2 – Effect 1</w:t>
            </w:r>
          </w:p>
        </w:tc>
        <w:tc>
          <w:tcPr>
            <w:tcW w:w="1073" w:type="dxa"/>
          </w:tcPr>
          <w:p w14:paraId="1830FAD7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</w:p>
        </w:tc>
        <w:tc>
          <w:tcPr>
            <w:tcW w:w="1762" w:type="dxa"/>
          </w:tcPr>
          <w:p w14:paraId="2A13CD78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45 (0.014)</w:t>
            </w:r>
          </w:p>
        </w:tc>
        <w:tc>
          <w:tcPr>
            <w:tcW w:w="1093" w:type="dxa"/>
          </w:tcPr>
          <w:p w14:paraId="54BE3362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75</w:t>
            </w:r>
          </w:p>
        </w:tc>
        <w:tc>
          <w:tcPr>
            <w:tcW w:w="1033" w:type="dxa"/>
          </w:tcPr>
          <w:p w14:paraId="1FC618AF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20</w:t>
            </w:r>
          </w:p>
        </w:tc>
      </w:tr>
      <w:tr w:rsidR="008876A9" w:rsidRPr="006B1CE5" w14:paraId="14C7FCFB" w14:textId="77777777" w:rsidTr="006B1CE5">
        <w:trPr>
          <w:jc w:val="center"/>
        </w:trPr>
        <w:tc>
          <w:tcPr>
            <w:tcW w:w="2494" w:type="dxa"/>
          </w:tcPr>
          <w:p w14:paraId="5E0B6291" w14:textId="77777777" w:rsidR="008876A9" w:rsidRPr="006B1CE5" w:rsidRDefault="008876A9" w:rsidP="00C61D5B">
            <w:p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G – B – F – Q</w:t>
            </w:r>
          </w:p>
        </w:tc>
        <w:tc>
          <w:tcPr>
            <w:tcW w:w="1073" w:type="dxa"/>
          </w:tcPr>
          <w:p w14:paraId="75D14C1C" w14:textId="77777777" w:rsidR="008876A9" w:rsidRPr="006B1CE5" w:rsidRDefault="008876A9" w:rsidP="00C61D5B">
            <w:pPr>
              <w:jc w:val="center"/>
              <w:rPr>
                <w:lang w:eastAsia="en-US"/>
              </w:rPr>
            </w:pPr>
          </w:p>
        </w:tc>
        <w:tc>
          <w:tcPr>
            <w:tcW w:w="1762" w:type="dxa"/>
          </w:tcPr>
          <w:p w14:paraId="7961BC8A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  <w:tc>
          <w:tcPr>
            <w:tcW w:w="1093" w:type="dxa"/>
          </w:tcPr>
          <w:p w14:paraId="358AE967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  <w:tc>
          <w:tcPr>
            <w:tcW w:w="1033" w:type="dxa"/>
          </w:tcPr>
          <w:p w14:paraId="2D28E438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</w:tr>
      <w:tr w:rsidR="008876A9" w:rsidRPr="006B1CE5" w14:paraId="06E3FD05" w14:textId="77777777" w:rsidTr="006B1CE5">
        <w:trPr>
          <w:jc w:val="center"/>
        </w:trPr>
        <w:tc>
          <w:tcPr>
            <w:tcW w:w="2494" w:type="dxa"/>
          </w:tcPr>
          <w:p w14:paraId="5740EB58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1</w:t>
            </w:r>
          </w:p>
        </w:tc>
        <w:tc>
          <w:tcPr>
            <w:tcW w:w="1073" w:type="dxa"/>
          </w:tcPr>
          <w:p w14:paraId="709177B7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eastAsia="en-US"/>
              </w:rPr>
              <w:t>Spain</w:t>
            </w:r>
          </w:p>
        </w:tc>
        <w:tc>
          <w:tcPr>
            <w:tcW w:w="1762" w:type="dxa"/>
          </w:tcPr>
          <w:p w14:paraId="17AAA523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 xml:space="preserve">-0.002 </w:t>
            </w:r>
            <w:r w:rsidRPr="006B1CE5">
              <w:rPr>
                <w:lang w:val="en-GB" w:eastAsia="en-US"/>
              </w:rPr>
              <w:t>(0.004)</w:t>
            </w:r>
          </w:p>
        </w:tc>
        <w:tc>
          <w:tcPr>
            <w:tcW w:w="1093" w:type="dxa"/>
          </w:tcPr>
          <w:p w14:paraId="088DFAB9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005</w:t>
            </w:r>
          </w:p>
        </w:tc>
        <w:tc>
          <w:tcPr>
            <w:tcW w:w="1033" w:type="dxa"/>
          </w:tcPr>
          <w:p w14:paraId="49D837DD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0.010</w:t>
            </w:r>
          </w:p>
        </w:tc>
      </w:tr>
      <w:tr w:rsidR="008876A9" w:rsidRPr="006B1CE5" w14:paraId="573F2AF6" w14:textId="77777777" w:rsidTr="006B1CE5">
        <w:trPr>
          <w:jc w:val="center"/>
        </w:trPr>
        <w:tc>
          <w:tcPr>
            <w:tcW w:w="2494" w:type="dxa"/>
          </w:tcPr>
          <w:p w14:paraId="736E5339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2</w:t>
            </w:r>
          </w:p>
        </w:tc>
        <w:tc>
          <w:tcPr>
            <w:tcW w:w="1073" w:type="dxa"/>
          </w:tcPr>
          <w:p w14:paraId="6A7BAA90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UK</w:t>
            </w:r>
          </w:p>
        </w:tc>
        <w:tc>
          <w:tcPr>
            <w:tcW w:w="1762" w:type="dxa"/>
          </w:tcPr>
          <w:p w14:paraId="254B5611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 xml:space="preserve">-0.002 </w:t>
            </w:r>
            <w:r w:rsidRPr="006B1CE5">
              <w:rPr>
                <w:lang w:val="en-GB" w:eastAsia="en-US"/>
              </w:rPr>
              <w:t>(0.005)</w:t>
            </w:r>
          </w:p>
        </w:tc>
        <w:tc>
          <w:tcPr>
            <w:tcW w:w="1093" w:type="dxa"/>
          </w:tcPr>
          <w:p w14:paraId="56319866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007</w:t>
            </w:r>
          </w:p>
        </w:tc>
        <w:tc>
          <w:tcPr>
            <w:tcW w:w="1033" w:type="dxa"/>
          </w:tcPr>
          <w:p w14:paraId="47B0732C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0.013</w:t>
            </w:r>
          </w:p>
        </w:tc>
      </w:tr>
      <w:tr w:rsidR="008876A9" w:rsidRPr="006B1CE5" w14:paraId="46CB2847" w14:textId="77777777" w:rsidTr="006B1CE5">
        <w:trPr>
          <w:jc w:val="center"/>
        </w:trPr>
        <w:tc>
          <w:tcPr>
            <w:tcW w:w="2494" w:type="dxa"/>
          </w:tcPr>
          <w:p w14:paraId="2D600040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2 – Effect 1</w:t>
            </w:r>
          </w:p>
        </w:tc>
        <w:tc>
          <w:tcPr>
            <w:tcW w:w="1073" w:type="dxa"/>
          </w:tcPr>
          <w:p w14:paraId="56F66BC5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</w:p>
        </w:tc>
        <w:tc>
          <w:tcPr>
            <w:tcW w:w="1762" w:type="dxa"/>
          </w:tcPr>
          <w:p w14:paraId="46913A36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00 (0.001)</w:t>
            </w:r>
          </w:p>
        </w:tc>
        <w:tc>
          <w:tcPr>
            <w:tcW w:w="1093" w:type="dxa"/>
          </w:tcPr>
          <w:p w14:paraId="4C72F4B2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02</w:t>
            </w:r>
          </w:p>
        </w:tc>
        <w:tc>
          <w:tcPr>
            <w:tcW w:w="1033" w:type="dxa"/>
          </w:tcPr>
          <w:p w14:paraId="71222AA6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0.003</w:t>
            </w:r>
          </w:p>
        </w:tc>
      </w:tr>
      <w:tr w:rsidR="008876A9" w:rsidRPr="006B1CE5" w14:paraId="331932FB" w14:textId="77777777" w:rsidTr="006B1CE5">
        <w:trPr>
          <w:jc w:val="center"/>
        </w:trPr>
        <w:tc>
          <w:tcPr>
            <w:tcW w:w="2494" w:type="dxa"/>
          </w:tcPr>
          <w:p w14:paraId="7AD4FCF0" w14:textId="77777777" w:rsidR="008876A9" w:rsidRPr="006B1CE5" w:rsidRDefault="008876A9" w:rsidP="00C61D5B">
            <w:p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G – E – B – F – Q</w:t>
            </w:r>
          </w:p>
        </w:tc>
        <w:tc>
          <w:tcPr>
            <w:tcW w:w="1073" w:type="dxa"/>
          </w:tcPr>
          <w:p w14:paraId="57F87886" w14:textId="77777777" w:rsidR="008876A9" w:rsidRPr="006B1CE5" w:rsidRDefault="008876A9" w:rsidP="00C61D5B">
            <w:pPr>
              <w:jc w:val="center"/>
              <w:rPr>
                <w:lang w:eastAsia="en-US"/>
              </w:rPr>
            </w:pPr>
          </w:p>
        </w:tc>
        <w:tc>
          <w:tcPr>
            <w:tcW w:w="1762" w:type="dxa"/>
          </w:tcPr>
          <w:p w14:paraId="723497E6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  <w:tc>
          <w:tcPr>
            <w:tcW w:w="1093" w:type="dxa"/>
          </w:tcPr>
          <w:p w14:paraId="66B44FFC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  <w:tc>
          <w:tcPr>
            <w:tcW w:w="1033" w:type="dxa"/>
          </w:tcPr>
          <w:p w14:paraId="2E6D5316" w14:textId="77777777" w:rsidR="008876A9" w:rsidRPr="006B1CE5" w:rsidRDefault="008876A9" w:rsidP="00C61D5B">
            <w:pPr>
              <w:jc w:val="center"/>
              <w:rPr>
                <w:color w:val="000000"/>
              </w:rPr>
            </w:pPr>
          </w:p>
        </w:tc>
      </w:tr>
      <w:tr w:rsidR="008876A9" w:rsidRPr="006B1CE5" w14:paraId="01254FD9" w14:textId="77777777" w:rsidTr="006B1CE5">
        <w:trPr>
          <w:jc w:val="center"/>
        </w:trPr>
        <w:tc>
          <w:tcPr>
            <w:tcW w:w="2494" w:type="dxa"/>
          </w:tcPr>
          <w:p w14:paraId="68C5A5AA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1</w:t>
            </w:r>
          </w:p>
        </w:tc>
        <w:tc>
          <w:tcPr>
            <w:tcW w:w="1073" w:type="dxa"/>
          </w:tcPr>
          <w:p w14:paraId="01716CD6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eastAsia="en-US"/>
              </w:rPr>
              <w:t>Spain</w:t>
            </w:r>
          </w:p>
        </w:tc>
        <w:tc>
          <w:tcPr>
            <w:tcW w:w="1762" w:type="dxa"/>
          </w:tcPr>
          <w:p w14:paraId="77690DCE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 xml:space="preserve">-0.005 </w:t>
            </w:r>
            <w:r w:rsidRPr="006B1CE5">
              <w:rPr>
                <w:lang w:val="en-GB" w:eastAsia="en-US"/>
              </w:rPr>
              <w:t>(0.002)</w:t>
            </w:r>
          </w:p>
        </w:tc>
        <w:tc>
          <w:tcPr>
            <w:tcW w:w="1093" w:type="dxa"/>
          </w:tcPr>
          <w:p w14:paraId="14437D4B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009</w:t>
            </w:r>
          </w:p>
        </w:tc>
        <w:tc>
          <w:tcPr>
            <w:tcW w:w="1033" w:type="dxa"/>
          </w:tcPr>
          <w:p w14:paraId="7C2A6302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002</w:t>
            </w:r>
          </w:p>
        </w:tc>
      </w:tr>
      <w:tr w:rsidR="008876A9" w:rsidRPr="006B1CE5" w14:paraId="3F400019" w14:textId="77777777" w:rsidTr="006B1CE5">
        <w:trPr>
          <w:jc w:val="center"/>
        </w:trPr>
        <w:tc>
          <w:tcPr>
            <w:tcW w:w="2494" w:type="dxa"/>
          </w:tcPr>
          <w:p w14:paraId="0F74DEB9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2</w:t>
            </w:r>
          </w:p>
        </w:tc>
        <w:tc>
          <w:tcPr>
            <w:tcW w:w="1073" w:type="dxa"/>
          </w:tcPr>
          <w:p w14:paraId="11911D1A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UK</w:t>
            </w:r>
          </w:p>
        </w:tc>
        <w:tc>
          <w:tcPr>
            <w:tcW w:w="1762" w:type="dxa"/>
          </w:tcPr>
          <w:p w14:paraId="07162EC6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 xml:space="preserve">-0.007 </w:t>
            </w:r>
            <w:r w:rsidRPr="006B1CE5">
              <w:rPr>
                <w:lang w:val="en-GB" w:eastAsia="en-US"/>
              </w:rPr>
              <w:t>(0.003)</w:t>
            </w:r>
          </w:p>
        </w:tc>
        <w:tc>
          <w:tcPr>
            <w:tcW w:w="1093" w:type="dxa"/>
          </w:tcPr>
          <w:p w14:paraId="790D2639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012</w:t>
            </w:r>
          </w:p>
        </w:tc>
        <w:tc>
          <w:tcPr>
            <w:tcW w:w="1033" w:type="dxa"/>
          </w:tcPr>
          <w:p w14:paraId="08805B6C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color w:val="000000"/>
                <w:lang w:val="en-GB"/>
              </w:rPr>
              <w:t>-0.002</w:t>
            </w:r>
          </w:p>
        </w:tc>
      </w:tr>
      <w:tr w:rsidR="008876A9" w:rsidRPr="006B1CE5" w14:paraId="3893A0AD" w14:textId="77777777" w:rsidTr="006B1CE5">
        <w:trPr>
          <w:jc w:val="center"/>
        </w:trPr>
        <w:tc>
          <w:tcPr>
            <w:tcW w:w="2494" w:type="dxa"/>
            <w:tcBorders>
              <w:bottom w:val="single" w:sz="4" w:space="0" w:color="auto"/>
            </w:tcBorders>
          </w:tcPr>
          <w:p w14:paraId="15508BF6" w14:textId="77777777" w:rsidR="008876A9" w:rsidRPr="006B1CE5" w:rsidRDefault="008876A9" w:rsidP="00C61D5B">
            <w:pPr>
              <w:pStyle w:val="Prrafodelista"/>
              <w:numPr>
                <w:ilvl w:val="0"/>
                <w:numId w:val="1"/>
              </w:numPr>
              <w:rPr>
                <w:b/>
                <w:lang w:val="en-GB" w:eastAsia="en-US"/>
              </w:rPr>
            </w:pPr>
            <w:r w:rsidRPr="006B1CE5">
              <w:rPr>
                <w:b/>
                <w:lang w:val="en-GB" w:eastAsia="en-US"/>
              </w:rPr>
              <w:t>Effect 2 – Effect 1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E161DC7" w14:textId="77777777" w:rsidR="008876A9" w:rsidRPr="006B1CE5" w:rsidRDefault="008876A9" w:rsidP="00C61D5B">
            <w:pPr>
              <w:jc w:val="center"/>
              <w:rPr>
                <w:lang w:val="en-GB" w:eastAsia="en-US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41814B16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01 (0.001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82A6522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03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2D769089" w14:textId="77777777" w:rsidR="008876A9" w:rsidRPr="006B1CE5" w:rsidRDefault="008876A9" w:rsidP="00C61D5B">
            <w:pPr>
              <w:jc w:val="center"/>
              <w:rPr>
                <w:color w:val="000000"/>
                <w:lang w:val="en-GB"/>
              </w:rPr>
            </w:pPr>
            <w:r w:rsidRPr="006B1CE5">
              <w:rPr>
                <w:color w:val="000000"/>
                <w:lang w:val="en-GB"/>
              </w:rPr>
              <w:t>-0.001</w:t>
            </w:r>
          </w:p>
        </w:tc>
      </w:tr>
    </w:tbl>
    <w:p w14:paraId="04EAA297" w14:textId="69E197A6" w:rsidR="00540DCE" w:rsidRPr="006B1CE5" w:rsidRDefault="008876A9" w:rsidP="008876A9">
      <w:pPr>
        <w:ind w:left="709" w:right="707"/>
        <w:jc w:val="both"/>
        <w:rPr>
          <w:bCs/>
          <w:iCs/>
          <w:lang w:val="en-US"/>
        </w:rPr>
      </w:pPr>
      <w:r w:rsidRPr="006B1CE5">
        <w:rPr>
          <w:bCs/>
          <w:iCs/>
          <w:lang w:val="en-GB"/>
        </w:rPr>
        <w:t>G, gender; F, fatigue; Q, health-related quality of life; E, emotional function; B, body mass index;</w:t>
      </w:r>
      <w:r w:rsidRPr="006B1CE5">
        <w:rPr>
          <w:bCs/>
          <w:i/>
          <w:iCs/>
          <w:lang w:val="en-GB"/>
        </w:rPr>
        <w:t xml:space="preserve"> BootSE</w:t>
      </w:r>
      <w:r w:rsidRPr="006B1CE5">
        <w:rPr>
          <w:bCs/>
          <w:iCs/>
          <w:lang w:val="en-GB"/>
        </w:rPr>
        <w:t>, bootstrap standard error; CI, confidence interval. Bootstrapping was employed to analyse the conditional indirect effect</w:t>
      </w:r>
      <w:r w:rsidR="009E6898" w:rsidRPr="006B1CE5">
        <w:rPr>
          <w:bCs/>
          <w:iCs/>
          <w:lang w:val="en-US"/>
        </w:rPr>
        <w:t>.</w:t>
      </w:r>
    </w:p>
    <w:sectPr w:rsidR="00540DCE" w:rsidRPr="006B1CE5" w:rsidSect="00CD53E0">
      <w:footerReference w:type="default" r:id="rId8"/>
      <w:footerReference w:type="firs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FC631" w14:textId="77777777" w:rsidR="0038614D" w:rsidRDefault="0038614D" w:rsidP="00680F74">
      <w:r>
        <w:separator/>
      </w:r>
    </w:p>
  </w:endnote>
  <w:endnote w:type="continuationSeparator" w:id="0">
    <w:p w14:paraId="0792F808" w14:textId="77777777" w:rsidR="0038614D" w:rsidRDefault="0038614D" w:rsidP="00680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0956932"/>
      <w:docPartObj>
        <w:docPartGallery w:val="Page Numbers (Bottom of Page)"/>
        <w:docPartUnique/>
      </w:docPartObj>
    </w:sdtPr>
    <w:sdtEndPr/>
    <w:sdtContent>
      <w:p w14:paraId="06545984" w14:textId="101827A5" w:rsidR="00B21BFC" w:rsidRDefault="00B21BF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5243">
          <w:rPr>
            <w:noProof/>
          </w:rPr>
          <w:t>1</w:t>
        </w:r>
        <w:r>
          <w:fldChar w:fldCharType="end"/>
        </w:r>
      </w:p>
    </w:sdtContent>
  </w:sdt>
  <w:p w14:paraId="6CFABEF8" w14:textId="77777777" w:rsidR="00B21BFC" w:rsidRDefault="00B21BF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2433255"/>
      <w:docPartObj>
        <w:docPartGallery w:val="Page Numbers (Bottom of Page)"/>
        <w:docPartUnique/>
      </w:docPartObj>
    </w:sdtPr>
    <w:sdtEndPr/>
    <w:sdtContent>
      <w:p w14:paraId="5C9F08CA" w14:textId="23BF63C0" w:rsidR="00B21BFC" w:rsidRDefault="00B21BF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AE6">
          <w:rPr>
            <w:noProof/>
          </w:rPr>
          <w:t>2</w:t>
        </w:r>
        <w:r>
          <w:fldChar w:fldCharType="end"/>
        </w:r>
      </w:p>
    </w:sdtContent>
  </w:sdt>
  <w:p w14:paraId="5C211E60" w14:textId="77777777" w:rsidR="00B21BFC" w:rsidRDefault="00B21BF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063A8" w14:textId="77777777" w:rsidR="0038614D" w:rsidRDefault="0038614D" w:rsidP="00680F74">
      <w:r>
        <w:separator/>
      </w:r>
    </w:p>
  </w:footnote>
  <w:footnote w:type="continuationSeparator" w:id="0">
    <w:p w14:paraId="3918F7FE" w14:textId="77777777" w:rsidR="0038614D" w:rsidRDefault="0038614D" w:rsidP="00680F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164304"/>
    <w:multiLevelType w:val="hybridMultilevel"/>
    <w:tmpl w:val="70F296DE"/>
    <w:lvl w:ilvl="0" w:tplc="8058593E"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libri" w:eastAsia="Calibri" w:hAnsi="Calibri" w:cs="Consola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687ACE"/>
    <w:multiLevelType w:val="hybridMultilevel"/>
    <w:tmpl w:val="FC32ADE8"/>
    <w:lvl w:ilvl="0" w:tplc="7AFEC8D4"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libri" w:eastAsia="Calibri" w:hAnsi="Calibri" w:cs="Consola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064D66"/>
    <w:multiLevelType w:val="hybridMultilevel"/>
    <w:tmpl w:val="66CC3C7E"/>
    <w:lvl w:ilvl="0" w:tplc="7496239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4772F8"/>
    <w:multiLevelType w:val="hybridMultilevel"/>
    <w:tmpl w:val="D4683F60"/>
    <w:lvl w:ilvl="0" w:tplc="3BD6DB76">
      <w:numFmt w:val="bullet"/>
      <w:lvlText w:val="*"/>
      <w:lvlJc w:val="left"/>
      <w:pPr>
        <w:ind w:left="-774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abstractNum w:abstractNumId="4" w15:restartNumberingAfterBreak="0">
    <w:nsid w:val="7C191F19"/>
    <w:multiLevelType w:val="hybridMultilevel"/>
    <w:tmpl w:val="96D2801C"/>
    <w:lvl w:ilvl="0" w:tplc="A4FCDE04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2F"/>
    <w:rsid w:val="000020AE"/>
    <w:rsid w:val="000132E6"/>
    <w:rsid w:val="000176C5"/>
    <w:rsid w:val="00020852"/>
    <w:rsid w:val="000223E3"/>
    <w:rsid w:val="00031C0E"/>
    <w:rsid w:val="000435EC"/>
    <w:rsid w:val="00052431"/>
    <w:rsid w:val="0006413C"/>
    <w:rsid w:val="00064DE5"/>
    <w:rsid w:val="0007268C"/>
    <w:rsid w:val="00076537"/>
    <w:rsid w:val="00084438"/>
    <w:rsid w:val="0008527B"/>
    <w:rsid w:val="00087F84"/>
    <w:rsid w:val="0009192F"/>
    <w:rsid w:val="000B3BD0"/>
    <w:rsid w:val="000B7F3D"/>
    <w:rsid w:val="000C4DBC"/>
    <w:rsid w:val="000C5E90"/>
    <w:rsid w:val="000D45E3"/>
    <w:rsid w:val="000D548C"/>
    <w:rsid w:val="000D5ADB"/>
    <w:rsid w:val="000E6445"/>
    <w:rsid w:val="000F35B3"/>
    <w:rsid w:val="000F77D7"/>
    <w:rsid w:val="00106A91"/>
    <w:rsid w:val="00110686"/>
    <w:rsid w:val="00125E76"/>
    <w:rsid w:val="001342C1"/>
    <w:rsid w:val="00135235"/>
    <w:rsid w:val="00163933"/>
    <w:rsid w:val="00167C87"/>
    <w:rsid w:val="001719C7"/>
    <w:rsid w:val="00176CD8"/>
    <w:rsid w:val="00177966"/>
    <w:rsid w:val="001811AC"/>
    <w:rsid w:val="00190C42"/>
    <w:rsid w:val="00191A69"/>
    <w:rsid w:val="001A1D68"/>
    <w:rsid w:val="001A73B7"/>
    <w:rsid w:val="001B0CAD"/>
    <w:rsid w:val="001C1128"/>
    <w:rsid w:val="001C13EF"/>
    <w:rsid w:val="001C2552"/>
    <w:rsid w:val="001C5C73"/>
    <w:rsid w:val="001D0090"/>
    <w:rsid w:val="001D0C74"/>
    <w:rsid w:val="001D2728"/>
    <w:rsid w:val="001D27C1"/>
    <w:rsid w:val="001D477B"/>
    <w:rsid w:val="001D51FD"/>
    <w:rsid w:val="001D546F"/>
    <w:rsid w:val="001E347A"/>
    <w:rsid w:val="001F0E3D"/>
    <w:rsid w:val="001F57A1"/>
    <w:rsid w:val="00201FC4"/>
    <w:rsid w:val="0022035D"/>
    <w:rsid w:val="00220A40"/>
    <w:rsid w:val="00235BFA"/>
    <w:rsid w:val="0024311D"/>
    <w:rsid w:val="00244A31"/>
    <w:rsid w:val="00245AF8"/>
    <w:rsid w:val="002511EB"/>
    <w:rsid w:val="002570DB"/>
    <w:rsid w:val="00260304"/>
    <w:rsid w:val="00271865"/>
    <w:rsid w:val="00294278"/>
    <w:rsid w:val="00297113"/>
    <w:rsid w:val="002A7209"/>
    <w:rsid w:val="002B0736"/>
    <w:rsid w:val="002B4CB0"/>
    <w:rsid w:val="002D38D7"/>
    <w:rsid w:val="002F35C8"/>
    <w:rsid w:val="002F67F9"/>
    <w:rsid w:val="002F7E48"/>
    <w:rsid w:val="0030744C"/>
    <w:rsid w:val="003131B6"/>
    <w:rsid w:val="00320378"/>
    <w:rsid w:val="003211CE"/>
    <w:rsid w:val="00330E06"/>
    <w:rsid w:val="00342525"/>
    <w:rsid w:val="003475D8"/>
    <w:rsid w:val="00350D70"/>
    <w:rsid w:val="003607A1"/>
    <w:rsid w:val="00362050"/>
    <w:rsid w:val="003749F9"/>
    <w:rsid w:val="00380520"/>
    <w:rsid w:val="0038583F"/>
    <w:rsid w:val="0038614D"/>
    <w:rsid w:val="0038788F"/>
    <w:rsid w:val="003A00B3"/>
    <w:rsid w:val="003A5C6D"/>
    <w:rsid w:val="003B05A1"/>
    <w:rsid w:val="003E6BCF"/>
    <w:rsid w:val="003F4F8B"/>
    <w:rsid w:val="00405F74"/>
    <w:rsid w:val="00410E47"/>
    <w:rsid w:val="004137E1"/>
    <w:rsid w:val="00417865"/>
    <w:rsid w:val="00422FF8"/>
    <w:rsid w:val="00432259"/>
    <w:rsid w:val="0043786F"/>
    <w:rsid w:val="00441CCC"/>
    <w:rsid w:val="004439D4"/>
    <w:rsid w:val="0045013A"/>
    <w:rsid w:val="00452368"/>
    <w:rsid w:val="00457A26"/>
    <w:rsid w:val="004602F2"/>
    <w:rsid w:val="00466EE0"/>
    <w:rsid w:val="00475243"/>
    <w:rsid w:val="00476F19"/>
    <w:rsid w:val="00484A4C"/>
    <w:rsid w:val="004875DA"/>
    <w:rsid w:val="00492460"/>
    <w:rsid w:val="004B6D84"/>
    <w:rsid w:val="004D2C34"/>
    <w:rsid w:val="004D300C"/>
    <w:rsid w:val="004D39E7"/>
    <w:rsid w:val="004D55E7"/>
    <w:rsid w:val="004D63D8"/>
    <w:rsid w:val="004E4450"/>
    <w:rsid w:val="004E750C"/>
    <w:rsid w:val="004F2666"/>
    <w:rsid w:val="004F49D9"/>
    <w:rsid w:val="00505657"/>
    <w:rsid w:val="00516C6F"/>
    <w:rsid w:val="00521350"/>
    <w:rsid w:val="00540DCE"/>
    <w:rsid w:val="00543431"/>
    <w:rsid w:val="005633E8"/>
    <w:rsid w:val="00577505"/>
    <w:rsid w:val="00597697"/>
    <w:rsid w:val="005B0F1D"/>
    <w:rsid w:val="005B6D01"/>
    <w:rsid w:val="005C1FEB"/>
    <w:rsid w:val="005E178D"/>
    <w:rsid w:val="005F29DC"/>
    <w:rsid w:val="0060030E"/>
    <w:rsid w:val="006271C8"/>
    <w:rsid w:val="00633CDC"/>
    <w:rsid w:val="00652649"/>
    <w:rsid w:val="00675353"/>
    <w:rsid w:val="006756EC"/>
    <w:rsid w:val="00677923"/>
    <w:rsid w:val="00680F74"/>
    <w:rsid w:val="0069376F"/>
    <w:rsid w:val="006B1CE5"/>
    <w:rsid w:val="006B4C16"/>
    <w:rsid w:val="006E0169"/>
    <w:rsid w:val="006F7D17"/>
    <w:rsid w:val="00714999"/>
    <w:rsid w:val="007157D0"/>
    <w:rsid w:val="007235B6"/>
    <w:rsid w:val="00731068"/>
    <w:rsid w:val="00734EE8"/>
    <w:rsid w:val="00740AF3"/>
    <w:rsid w:val="00740DD9"/>
    <w:rsid w:val="0075173E"/>
    <w:rsid w:val="007728F9"/>
    <w:rsid w:val="00775A02"/>
    <w:rsid w:val="00780148"/>
    <w:rsid w:val="007B1D46"/>
    <w:rsid w:val="007E41A4"/>
    <w:rsid w:val="007E66B4"/>
    <w:rsid w:val="007F04C4"/>
    <w:rsid w:val="00810314"/>
    <w:rsid w:val="00837822"/>
    <w:rsid w:val="0084232F"/>
    <w:rsid w:val="00845AAD"/>
    <w:rsid w:val="0085381C"/>
    <w:rsid w:val="00855AE6"/>
    <w:rsid w:val="008573E4"/>
    <w:rsid w:val="0086774D"/>
    <w:rsid w:val="008708A2"/>
    <w:rsid w:val="008876A9"/>
    <w:rsid w:val="008925CB"/>
    <w:rsid w:val="008A1A6E"/>
    <w:rsid w:val="008C1FAC"/>
    <w:rsid w:val="008C21F8"/>
    <w:rsid w:val="008D0F47"/>
    <w:rsid w:val="008D47EE"/>
    <w:rsid w:val="008F17CD"/>
    <w:rsid w:val="00901D2B"/>
    <w:rsid w:val="009234CB"/>
    <w:rsid w:val="009308EE"/>
    <w:rsid w:val="00940540"/>
    <w:rsid w:val="0094382C"/>
    <w:rsid w:val="0095529A"/>
    <w:rsid w:val="00966422"/>
    <w:rsid w:val="00976641"/>
    <w:rsid w:val="00980FCE"/>
    <w:rsid w:val="00981B62"/>
    <w:rsid w:val="00991C70"/>
    <w:rsid w:val="00996405"/>
    <w:rsid w:val="009B01F1"/>
    <w:rsid w:val="009B2B85"/>
    <w:rsid w:val="009B567C"/>
    <w:rsid w:val="009C0E7A"/>
    <w:rsid w:val="009C15CC"/>
    <w:rsid w:val="009C43C9"/>
    <w:rsid w:val="009D2F1E"/>
    <w:rsid w:val="009E6898"/>
    <w:rsid w:val="009F6E85"/>
    <w:rsid w:val="00A05876"/>
    <w:rsid w:val="00A11578"/>
    <w:rsid w:val="00A1210A"/>
    <w:rsid w:val="00A121D6"/>
    <w:rsid w:val="00A22B52"/>
    <w:rsid w:val="00A23C1F"/>
    <w:rsid w:val="00A3213E"/>
    <w:rsid w:val="00A474E7"/>
    <w:rsid w:val="00A51DF2"/>
    <w:rsid w:val="00A553F5"/>
    <w:rsid w:val="00A66698"/>
    <w:rsid w:val="00A770A2"/>
    <w:rsid w:val="00A80AD1"/>
    <w:rsid w:val="00A8294D"/>
    <w:rsid w:val="00A878E1"/>
    <w:rsid w:val="00A94EF7"/>
    <w:rsid w:val="00A96149"/>
    <w:rsid w:val="00AA1E5B"/>
    <w:rsid w:val="00AA6A70"/>
    <w:rsid w:val="00AC13E8"/>
    <w:rsid w:val="00AC1AA8"/>
    <w:rsid w:val="00AD31EE"/>
    <w:rsid w:val="00AD3F91"/>
    <w:rsid w:val="00AD4152"/>
    <w:rsid w:val="00AE1EF6"/>
    <w:rsid w:val="00AE7C0D"/>
    <w:rsid w:val="00AF422C"/>
    <w:rsid w:val="00B108B3"/>
    <w:rsid w:val="00B13A62"/>
    <w:rsid w:val="00B21BFC"/>
    <w:rsid w:val="00B227A8"/>
    <w:rsid w:val="00B34F1F"/>
    <w:rsid w:val="00B66CB9"/>
    <w:rsid w:val="00B67722"/>
    <w:rsid w:val="00B8376F"/>
    <w:rsid w:val="00B90D46"/>
    <w:rsid w:val="00BA1FA8"/>
    <w:rsid w:val="00BC6843"/>
    <w:rsid w:val="00BC6B9A"/>
    <w:rsid w:val="00BD775A"/>
    <w:rsid w:val="00BE1F6E"/>
    <w:rsid w:val="00BE3097"/>
    <w:rsid w:val="00C15BF7"/>
    <w:rsid w:val="00C248DF"/>
    <w:rsid w:val="00C406DF"/>
    <w:rsid w:val="00C42D46"/>
    <w:rsid w:val="00C473A3"/>
    <w:rsid w:val="00C60ADD"/>
    <w:rsid w:val="00C63D17"/>
    <w:rsid w:val="00C642B8"/>
    <w:rsid w:val="00C74508"/>
    <w:rsid w:val="00C7636B"/>
    <w:rsid w:val="00C76EFF"/>
    <w:rsid w:val="00C77ECB"/>
    <w:rsid w:val="00C818A6"/>
    <w:rsid w:val="00C96B04"/>
    <w:rsid w:val="00CA0B47"/>
    <w:rsid w:val="00CA665C"/>
    <w:rsid w:val="00CC53FB"/>
    <w:rsid w:val="00CD1DE1"/>
    <w:rsid w:val="00CD2A45"/>
    <w:rsid w:val="00CD53E0"/>
    <w:rsid w:val="00CE313F"/>
    <w:rsid w:val="00CF7F09"/>
    <w:rsid w:val="00D35498"/>
    <w:rsid w:val="00D41A46"/>
    <w:rsid w:val="00D43744"/>
    <w:rsid w:val="00D50C2F"/>
    <w:rsid w:val="00D53CD2"/>
    <w:rsid w:val="00D6147B"/>
    <w:rsid w:val="00D71152"/>
    <w:rsid w:val="00D8109A"/>
    <w:rsid w:val="00D865D8"/>
    <w:rsid w:val="00DA0875"/>
    <w:rsid w:val="00DC3C45"/>
    <w:rsid w:val="00DC6351"/>
    <w:rsid w:val="00DD6387"/>
    <w:rsid w:val="00DE0380"/>
    <w:rsid w:val="00DE0E61"/>
    <w:rsid w:val="00DE639D"/>
    <w:rsid w:val="00DF0D25"/>
    <w:rsid w:val="00DF2E21"/>
    <w:rsid w:val="00DF2FC1"/>
    <w:rsid w:val="00E004DA"/>
    <w:rsid w:val="00E0240F"/>
    <w:rsid w:val="00E02E30"/>
    <w:rsid w:val="00E10F5C"/>
    <w:rsid w:val="00E12A00"/>
    <w:rsid w:val="00E130C9"/>
    <w:rsid w:val="00E24224"/>
    <w:rsid w:val="00E36599"/>
    <w:rsid w:val="00E43B71"/>
    <w:rsid w:val="00E467E9"/>
    <w:rsid w:val="00E574A5"/>
    <w:rsid w:val="00E57CDA"/>
    <w:rsid w:val="00E70931"/>
    <w:rsid w:val="00E7290A"/>
    <w:rsid w:val="00E73907"/>
    <w:rsid w:val="00E758A9"/>
    <w:rsid w:val="00E90812"/>
    <w:rsid w:val="00EA0880"/>
    <w:rsid w:val="00EB2022"/>
    <w:rsid w:val="00ED5EB7"/>
    <w:rsid w:val="00EE3225"/>
    <w:rsid w:val="00EE3352"/>
    <w:rsid w:val="00F1362C"/>
    <w:rsid w:val="00F1446F"/>
    <w:rsid w:val="00F179F8"/>
    <w:rsid w:val="00F200CB"/>
    <w:rsid w:val="00F2402C"/>
    <w:rsid w:val="00F31FF4"/>
    <w:rsid w:val="00F335EF"/>
    <w:rsid w:val="00F36E9D"/>
    <w:rsid w:val="00F37EA6"/>
    <w:rsid w:val="00F6396F"/>
    <w:rsid w:val="00F67D77"/>
    <w:rsid w:val="00F7536D"/>
    <w:rsid w:val="00F93FED"/>
    <w:rsid w:val="00FB1A99"/>
    <w:rsid w:val="00FB5626"/>
    <w:rsid w:val="00FC1FD1"/>
    <w:rsid w:val="00FC307F"/>
    <w:rsid w:val="00FE1148"/>
    <w:rsid w:val="00FE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FB9740A"/>
  <w15:docId w15:val="{34854EDE-3C47-40AE-9FCB-9B57D506B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4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4232F"/>
    <w:pPr>
      <w:ind w:left="720"/>
      <w:contextualSpacing/>
    </w:pPr>
  </w:style>
  <w:style w:type="table" w:styleId="Tablaconcuadrcula">
    <w:name w:val="Table Grid"/>
    <w:basedOn w:val="Tablanormal"/>
    <w:rsid w:val="00E72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C255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2552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80F7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80F74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80F7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80F74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Sinespaciado">
    <w:name w:val="No Spacing"/>
    <w:link w:val="SinespaciadoCar"/>
    <w:uiPriority w:val="1"/>
    <w:qFormat/>
    <w:rsid w:val="00680F74"/>
    <w:pPr>
      <w:spacing w:after="0" w:line="240" w:lineRule="auto"/>
    </w:pPr>
    <w:rPr>
      <w:rFonts w:eastAsiaTheme="minorEastAsia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680F74"/>
    <w:rPr>
      <w:rFonts w:eastAsiaTheme="minorEastAsia"/>
      <w:lang w:eastAsia="es-ES"/>
    </w:rPr>
  </w:style>
  <w:style w:type="paragraph" w:styleId="ndice1">
    <w:name w:val="index 1"/>
    <w:basedOn w:val="Normal"/>
    <w:next w:val="Normal"/>
    <w:autoRedefine/>
    <w:uiPriority w:val="99"/>
    <w:unhideWhenUsed/>
    <w:rsid w:val="00516C6F"/>
    <w:pPr>
      <w:tabs>
        <w:tab w:val="right" w:leader="dot" w:pos="8494"/>
      </w:tabs>
      <w:jc w:val="both"/>
    </w:pPr>
    <w:rPr>
      <w:rFonts w:ascii="Arial" w:hAnsi="Arial"/>
      <w:sz w:val="22"/>
    </w:rPr>
  </w:style>
  <w:style w:type="paragraph" w:styleId="ndice2">
    <w:name w:val="index 2"/>
    <w:basedOn w:val="Normal"/>
    <w:next w:val="Normal"/>
    <w:autoRedefine/>
    <w:uiPriority w:val="99"/>
    <w:unhideWhenUsed/>
    <w:rsid w:val="00505657"/>
    <w:pPr>
      <w:tabs>
        <w:tab w:val="right" w:leader="dot" w:pos="8494"/>
      </w:tabs>
    </w:pPr>
    <w:rPr>
      <w:rFonts w:ascii="Arial" w:hAnsi="Arial"/>
      <w:sz w:val="22"/>
    </w:rPr>
  </w:style>
  <w:style w:type="paragraph" w:styleId="ndice3">
    <w:name w:val="index 3"/>
    <w:basedOn w:val="Normal"/>
    <w:next w:val="Normal"/>
    <w:autoRedefine/>
    <w:uiPriority w:val="99"/>
    <w:semiHidden/>
    <w:unhideWhenUsed/>
    <w:rsid w:val="00F6396F"/>
    <w:pPr>
      <w:ind w:left="720" w:hanging="240"/>
    </w:pPr>
    <w:rPr>
      <w:rFonts w:ascii="Arial" w:hAnsi="Arial"/>
      <w:sz w:val="22"/>
    </w:rPr>
  </w:style>
  <w:style w:type="paragraph" w:styleId="ndice4">
    <w:name w:val="index 4"/>
    <w:basedOn w:val="Normal"/>
    <w:next w:val="Normal"/>
    <w:autoRedefine/>
    <w:uiPriority w:val="99"/>
    <w:semiHidden/>
    <w:unhideWhenUsed/>
    <w:rsid w:val="00F6396F"/>
    <w:pPr>
      <w:ind w:left="960" w:hanging="240"/>
    </w:pPr>
    <w:rPr>
      <w:rFonts w:ascii="Arial" w:hAnsi="Arial"/>
      <w:sz w:val="22"/>
    </w:rPr>
  </w:style>
  <w:style w:type="paragraph" w:styleId="ndice5">
    <w:name w:val="index 5"/>
    <w:basedOn w:val="Normal"/>
    <w:next w:val="Normal"/>
    <w:autoRedefine/>
    <w:uiPriority w:val="99"/>
    <w:semiHidden/>
    <w:unhideWhenUsed/>
    <w:rsid w:val="00F6396F"/>
    <w:pPr>
      <w:ind w:left="1200" w:hanging="240"/>
    </w:pPr>
    <w:rPr>
      <w:rFonts w:ascii="Arial" w:hAnsi="Arial"/>
      <w:sz w:val="22"/>
    </w:rPr>
  </w:style>
  <w:style w:type="paragraph" w:styleId="ndice6">
    <w:name w:val="index 6"/>
    <w:basedOn w:val="Normal"/>
    <w:next w:val="Normal"/>
    <w:autoRedefine/>
    <w:uiPriority w:val="99"/>
    <w:semiHidden/>
    <w:unhideWhenUsed/>
    <w:rsid w:val="00F6396F"/>
    <w:pPr>
      <w:ind w:left="1440" w:hanging="240"/>
    </w:pPr>
    <w:rPr>
      <w:rFonts w:ascii="Arial" w:hAnsi="Arial"/>
      <w:sz w:val="22"/>
    </w:rPr>
  </w:style>
  <w:style w:type="paragraph" w:styleId="ndice7">
    <w:name w:val="index 7"/>
    <w:basedOn w:val="Normal"/>
    <w:next w:val="Normal"/>
    <w:autoRedefine/>
    <w:uiPriority w:val="99"/>
    <w:semiHidden/>
    <w:unhideWhenUsed/>
    <w:rsid w:val="00F6396F"/>
    <w:pPr>
      <w:ind w:left="1680" w:hanging="240"/>
    </w:pPr>
    <w:rPr>
      <w:rFonts w:ascii="Arial" w:hAnsi="Arial"/>
      <w:sz w:val="22"/>
    </w:rPr>
  </w:style>
  <w:style w:type="paragraph" w:styleId="ndice8">
    <w:name w:val="index 8"/>
    <w:basedOn w:val="Normal"/>
    <w:next w:val="Normal"/>
    <w:autoRedefine/>
    <w:uiPriority w:val="99"/>
    <w:semiHidden/>
    <w:unhideWhenUsed/>
    <w:rsid w:val="00F6396F"/>
    <w:pPr>
      <w:ind w:left="1920" w:hanging="240"/>
    </w:pPr>
    <w:rPr>
      <w:rFonts w:ascii="Arial" w:hAnsi="Arial"/>
      <w:sz w:val="22"/>
    </w:rPr>
  </w:style>
  <w:style w:type="paragraph" w:styleId="ndice9">
    <w:name w:val="index 9"/>
    <w:basedOn w:val="Normal"/>
    <w:next w:val="Normal"/>
    <w:autoRedefine/>
    <w:uiPriority w:val="99"/>
    <w:semiHidden/>
    <w:unhideWhenUsed/>
    <w:rsid w:val="00F6396F"/>
    <w:pPr>
      <w:ind w:left="2160" w:hanging="240"/>
    </w:pPr>
    <w:rPr>
      <w:rFonts w:ascii="Arial" w:hAnsi="Arial"/>
      <w:sz w:val="22"/>
    </w:rPr>
  </w:style>
  <w:style w:type="character" w:styleId="Refdecomentario">
    <w:name w:val="annotation reference"/>
    <w:basedOn w:val="Fuentedeprrafopredeter"/>
    <w:uiPriority w:val="99"/>
    <w:semiHidden/>
    <w:unhideWhenUsed/>
    <w:rsid w:val="00E7390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390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3907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390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3907"/>
    <w:rPr>
      <w:rFonts w:ascii="Times New Roman" w:eastAsia="Times New Roman" w:hAnsi="Times New Roman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0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A741B9-2465-44B1-BA68-C2DFDDA89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2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Sevilla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tin Martin Rodriguez</dc:creator>
  <cp:lastModifiedBy>Jesús Funuyet Salas</cp:lastModifiedBy>
  <cp:revision>37</cp:revision>
  <cp:lastPrinted>2019-06-04T15:55:00Z</cp:lastPrinted>
  <dcterms:created xsi:type="dcterms:W3CDTF">2019-11-29T09:33:00Z</dcterms:created>
  <dcterms:modified xsi:type="dcterms:W3CDTF">2023-02-01T12:12:00Z</dcterms:modified>
</cp:coreProperties>
</file>